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BE3" w:rsidRPr="00EC30C4" w:rsidRDefault="00B53BE3" w:rsidP="00B53BE3">
      <w:pPr>
        <w:rPr>
          <w:rFonts w:ascii="Times New Roman" w:hAnsi="Times New Roman" w:cs="Times New Roman"/>
          <w:b/>
          <w:lang w:val="en-ZW"/>
        </w:rPr>
      </w:pPr>
      <w:r w:rsidRPr="00EC30C4">
        <w:rPr>
          <w:rFonts w:ascii="Times New Roman" w:hAnsi="Times New Roman" w:cs="Times New Roman"/>
          <w:b/>
          <w:sz w:val="20"/>
          <w:lang w:val="en-ZW"/>
        </w:rPr>
        <w:t>Additional file</w:t>
      </w:r>
      <w:r w:rsidR="0095285D">
        <w:rPr>
          <w:rFonts w:ascii="Times New Roman" w:hAnsi="Times New Roman" w:cs="Times New Roman"/>
          <w:b/>
          <w:sz w:val="20"/>
          <w:lang w:val="en-ZW"/>
        </w:rPr>
        <w:t xml:space="preserve"> 3</w:t>
      </w: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: Variance explained by the </w:t>
      </w:r>
      <w:r w:rsidRPr="00EC30C4">
        <w:rPr>
          <w:rFonts w:ascii="Times New Roman" w:hAnsi="Times New Roman" w:cs="Times New Roman"/>
          <w:b/>
          <w:noProof/>
          <w:sz w:val="20"/>
          <w:lang w:val="en-ZW"/>
        </w:rPr>
        <w:t>model</w:t>
      </w: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 </w:t>
      </w:r>
    </w:p>
    <w:tbl>
      <w:tblPr>
        <w:tblStyle w:val="PlainTable4"/>
        <w:tblW w:w="100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108"/>
        <w:gridCol w:w="774"/>
        <w:gridCol w:w="1113"/>
        <w:gridCol w:w="1113"/>
        <w:gridCol w:w="1113"/>
        <w:gridCol w:w="1113"/>
        <w:gridCol w:w="1113"/>
      </w:tblGrid>
      <w:tr w:rsidR="00B53BE3" w:rsidRPr="00EC30C4" w:rsidTr="00B81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74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riance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nil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itted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redicted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esidual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</w:tr>
      <w:tr w:rsidR="00B53BE3" w:rsidRPr="00EC30C4" w:rsidTr="00B81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:rsidR="00B53BE3" w:rsidRPr="00EC30C4" w:rsidRDefault="00B53BE3" w:rsidP="00B810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bserved variable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SPSS Significant o</w:t>
            </w:r>
            <w:bookmarkStart w:id="0" w:name="_GoBack"/>
            <w:bookmarkEnd w:id="0"/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r subscale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4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4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SPSS Family subscale 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2</w:t>
            </w:r>
          </w:p>
        </w:tc>
      </w:tr>
      <w:tr w:rsidR="00B53BE3" w:rsidRPr="00EC30C4" w:rsidTr="00B81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SPSS Friends subscale 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2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5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SQ items 1-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6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8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5</w:t>
            </w:r>
          </w:p>
        </w:tc>
      </w:tr>
      <w:tr w:rsidR="00B53BE3" w:rsidRPr="00EC30C4" w:rsidTr="00B81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SQ items 8-1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2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1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2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rital status 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2</w:t>
            </w:r>
          </w:p>
        </w:tc>
      </w:tr>
      <w:tr w:rsidR="00B53BE3" w:rsidRPr="00EC30C4" w:rsidTr="00B81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vel of income 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8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vel of education 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7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9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8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8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2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8</w:t>
            </w:r>
          </w:p>
        </w:tc>
      </w:tr>
      <w:tr w:rsidR="00B53BE3" w:rsidRPr="00EC30C4" w:rsidTr="00B81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thers’ age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466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53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413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5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B53BE3" w:rsidRPr="00EC30C4" w:rsidRDefault="00B53BE3" w:rsidP="00B810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tent variables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SPSS summative scores 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1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6</w:t>
            </w:r>
          </w:p>
        </w:tc>
      </w:tr>
      <w:tr w:rsidR="00B53BE3" w:rsidRPr="00EC30C4" w:rsidTr="00B8102A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SQ summative scores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9</w:t>
            </w:r>
          </w:p>
        </w:tc>
      </w:tr>
      <w:tr w:rsidR="00B53BE3" w:rsidRPr="00EC30C4" w:rsidTr="00B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3BE3" w:rsidRPr="00EC30C4" w:rsidRDefault="00B53BE3" w:rsidP="00B810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1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Overall variance explained by the </w:t>
            </w:r>
            <w:r w:rsidRPr="00EC30C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eastAsia="en-ZA"/>
              </w:rPr>
              <w:t>model</w:t>
            </w: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EC3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0.700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BE3" w:rsidRPr="00EC30C4" w:rsidRDefault="00B53BE3" w:rsidP="00B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</w:tc>
      </w:tr>
    </w:tbl>
    <w:p w:rsidR="00B53BE3" w:rsidRPr="00EC30C4" w:rsidRDefault="00B53BE3" w:rsidP="00B53BE3">
      <w:pPr>
        <w:rPr>
          <w:rFonts w:ascii="Times New Roman" w:hAnsi="Times New Roman" w:cs="Times New Roman"/>
          <w:b/>
          <w:sz w:val="20"/>
          <w:lang w:val="en-ZW"/>
        </w:rPr>
      </w:pPr>
    </w:p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zNDAyMbAwsTA3N7JQ0lEKTi0uzszPAykwqgUAD9g5ESwAAAA="/>
  </w:docVars>
  <w:rsids>
    <w:rsidRoot w:val="00B53BE3"/>
    <w:rsid w:val="000A46F4"/>
    <w:rsid w:val="00211D19"/>
    <w:rsid w:val="00311FF9"/>
    <w:rsid w:val="00363D7E"/>
    <w:rsid w:val="00492FBB"/>
    <w:rsid w:val="00642091"/>
    <w:rsid w:val="008723E4"/>
    <w:rsid w:val="0095285D"/>
    <w:rsid w:val="00A3771D"/>
    <w:rsid w:val="00A943CE"/>
    <w:rsid w:val="00B53BE3"/>
    <w:rsid w:val="00BB69CE"/>
    <w:rsid w:val="00E006F8"/>
    <w:rsid w:val="00F0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9A6DDC"/>
  <w15:chartTrackingRefBased/>
  <w15:docId w15:val="{09692835-3503-4175-BB7B-DC559189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BE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  <w:lang w:val="en-GB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  <w:lang w:val="en-GB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val="en-GB"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val="en-GB"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styleId="PlainTable4">
    <w:name w:val="Plain Table 4"/>
    <w:basedOn w:val="TableNormal"/>
    <w:uiPriority w:val="44"/>
    <w:rsid w:val="00B53BE3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Jermaine Dambi</cp:lastModifiedBy>
  <cp:revision>2</cp:revision>
  <dcterms:created xsi:type="dcterms:W3CDTF">2018-09-05T08:37:00Z</dcterms:created>
  <dcterms:modified xsi:type="dcterms:W3CDTF">2018-11-06T10:09:00Z</dcterms:modified>
</cp:coreProperties>
</file>